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067" w:rsidRPr="00587232" w:rsidRDefault="004D7067" w:rsidP="004D7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7: Table </w:t>
      </w:r>
      <w:r w:rsidR="007766E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Pr="00645AB4">
        <w:rPr>
          <w:rFonts w:ascii="Times New Roman" w:hAnsi="Times New Roman" w:cs="Times New Roman"/>
          <w:b/>
          <w:sz w:val="24"/>
          <w:szCs w:val="24"/>
        </w:rPr>
        <w:t xml:space="preserve">Chemical composition of </w:t>
      </w:r>
      <w:r>
        <w:rPr>
          <w:rFonts w:ascii="Times New Roman" w:hAnsi="Times New Roman" w:cs="Times New Roman"/>
          <w:b/>
          <w:sz w:val="24"/>
          <w:szCs w:val="24"/>
        </w:rPr>
        <w:t xml:space="preserve">untreated and xylanase-treated UBKP determined </w:t>
      </w:r>
      <w:r w:rsidRPr="00F155B5">
        <w:rPr>
          <w:rFonts w:ascii="Times New Roman" w:hAnsi="Times New Roman" w:cs="Times New Roman"/>
          <w:b/>
          <w:sz w:val="24"/>
          <w:szCs w:val="24"/>
        </w:rPr>
        <w:t xml:space="preserve">by </w:t>
      </w:r>
      <w:r w:rsidRPr="00DE024C">
        <w:rPr>
          <w:rFonts w:ascii="Times New Roman" w:eastAsia="Arial Unicode MS" w:hAnsi="Times New Roman" w:cs="Times New Roman"/>
          <w:b/>
          <w:sz w:val="24"/>
          <w:szCs w:val="24"/>
          <w:shd w:val="clear" w:color="auto" w:fill="FFFFFF"/>
        </w:rPr>
        <w:t>NREL/TP-510-42618.</w:t>
      </w:r>
      <w:r>
        <w:rPr>
          <w:rFonts w:ascii="Times New Roman" w:eastAsia="Arial Unicode MS" w:hAnsi="Times New Roman" w:cs="Times New Roman"/>
          <w:b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BKP: Unbleached kraft pulp.</w:t>
      </w:r>
    </w:p>
    <w:tbl>
      <w:tblPr>
        <w:tblStyle w:val="TableGrid"/>
        <w:tblW w:w="0" w:type="auto"/>
        <w:tblLook w:val="04A0"/>
      </w:tblPr>
      <w:tblGrid>
        <w:gridCol w:w="2026"/>
        <w:gridCol w:w="2026"/>
        <w:gridCol w:w="2026"/>
      </w:tblGrid>
      <w:tr w:rsidR="004D7067" w:rsidRPr="000B7B9B" w:rsidTr="00B75C99">
        <w:trPr>
          <w:trHeight w:val="398"/>
        </w:trPr>
        <w:tc>
          <w:tcPr>
            <w:tcW w:w="20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D7067" w:rsidRPr="000B7B9B" w:rsidRDefault="004D7067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074C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20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D7067" w:rsidRDefault="004D7067" w:rsidP="00B75C9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A1074C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UBKP</w:t>
            </w:r>
          </w:p>
          <w:p w:rsidR="004D7067" w:rsidRPr="000B7B9B" w:rsidRDefault="004D7067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20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D7067" w:rsidRPr="000B7B9B" w:rsidRDefault="004D7067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074C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Xylanase-treated UBKP</w:t>
            </w: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4D7067" w:rsidRPr="00B16F26" w:rsidTr="00B75C99">
        <w:trPr>
          <w:trHeight w:val="384"/>
        </w:trPr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7067" w:rsidRPr="007667E3" w:rsidRDefault="004D7067" w:rsidP="00B75C9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Extractives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7067" w:rsidRPr="00B16F26" w:rsidRDefault="004D7067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 ± 0.04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7067" w:rsidRPr="00B16F26" w:rsidRDefault="004D7067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 ± 0.02</w:t>
            </w:r>
          </w:p>
        </w:tc>
      </w:tr>
      <w:tr w:rsidR="004D7067" w:rsidTr="00B75C99">
        <w:trPr>
          <w:trHeight w:val="384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067" w:rsidRDefault="004D7067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Lignin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067" w:rsidRDefault="004D7067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F26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7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067" w:rsidRDefault="004D7067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F26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10</w:t>
            </w:r>
          </w:p>
        </w:tc>
      </w:tr>
      <w:tr w:rsidR="004D7067" w:rsidTr="00B75C99">
        <w:trPr>
          <w:trHeight w:val="384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067" w:rsidRDefault="004D7067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Glucos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067" w:rsidRDefault="004D7067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0 ± 0.54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067" w:rsidRDefault="004D7067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8 ± 0.73</w:t>
            </w:r>
          </w:p>
        </w:tc>
      </w:tr>
      <w:tr w:rsidR="004D7067" w:rsidTr="00B75C99">
        <w:trPr>
          <w:trHeight w:val="398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067" w:rsidRDefault="004D7067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Xylos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067" w:rsidRDefault="004D7067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 ± 0.28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067" w:rsidRDefault="004D7067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 ± 0.25</w:t>
            </w:r>
          </w:p>
        </w:tc>
      </w:tr>
      <w:tr w:rsidR="004D7067" w:rsidTr="00B75C99">
        <w:trPr>
          <w:trHeight w:val="398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067" w:rsidRDefault="004D7067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Mannos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067" w:rsidRDefault="004D7067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 ± 0.37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067" w:rsidRDefault="004D7067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 ± 0.19</w:t>
            </w:r>
          </w:p>
        </w:tc>
      </w:tr>
      <w:tr w:rsidR="004D7067" w:rsidTr="00B75C99">
        <w:trPr>
          <w:trHeight w:val="398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067" w:rsidRDefault="004D7067" w:rsidP="00B75C9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Galactos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067" w:rsidRPr="00B16F26" w:rsidRDefault="004D7067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0.4 ± 0.04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067" w:rsidRPr="00B16F26" w:rsidRDefault="004D7067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0.4 ± 0.04</w:t>
            </w:r>
          </w:p>
        </w:tc>
      </w:tr>
      <w:tr w:rsidR="004D7067" w:rsidTr="00B75C99">
        <w:trPr>
          <w:trHeight w:val="398"/>
        </w:trPr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7067" w:rsidRDefault="004D7067" w:rsidP="00B75C9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Arabinose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7067" w:rsidRPr="00B16F26" w:rsidRDefault="004D7067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0.7 ± 0.0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7067" w:rsidRPr="00B16F26" w:rsidRDefault="004D7067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0.5 ± 0.08</w:t>
            </w:r>
          </w:p>
        </w:tc>
      </w:tr>
    </w:tbl>
    <w:p w:rsidR="00B47A62" w:rsidRDefault="00B47A62"/>
    <w:sectPr w:rsidR="00B47A62" w:rsidSect="00B47A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4D7067"/>
    <w:rsid w:val="0040405B"/>
    <w:rsid w:val="004D7067"/>
    <w:rsid w:val="004E1FA0"/>
    <w:rsid w:val="005D3EFB"/>
    <w:rsid w:val="007766ED"/>
    <w:rsid w:val="00B47A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A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0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687</dc:creator>
  <cp:keywords/>
  <dc:description/>
  <cp:lastModifiedBy>0011687</cp:lastModifiedBy>
  <cp:revision>3</cp:revision>
  <dcterms:created xsi:type="dcterms:W3CDTF">2016-03-16T04:33:00Z</dcterms:created>
  <dcterms:modified xsi:type="dcterms:W3CDTF">2016-03-16T04:41:00Z</dcterms:modified>
</cp:coreProperties>
</file>